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1916A" w14:textId="04A7B810" w:rsidR="009E3FC9" w:rsidRDefault="00880528" w:rsidP="009E3FC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</w:t>
      </w:r>
      <w:r w:rsidR="009E3FC9">
        <w:rPr>
          <w:rFonts w:ascii="Times New Roman" w:eastAsia="Times New Roman" w:hAnsi="Times New Roman" w:cs="Times New Roman"/>
        </w:rPr>
        <w:t xml:space="preserve">Table </w:t>
      </w:r>
      <w:r w:rsidR="0061773F">
        <w:rPr>
          <w:rFonts w:ascii="Times New Roman" w:eastAsia="Times New Roman" w:hAnsi="Times New Roman" w:cs="Times New Roman"/>
        </w:rPr>
        <w:t>1</w:t>
      </w:r>
      <w:r w:rsidR="005D41BB">
        <w:rPr>
          <w:rFonts w:ascii="Times New Roman" w:eastAsia="Times New Roman" w:hAnsi="Times New Roman" w:cs="Times New Roman"/>
        </w:rPr>
        <w:t>.</w:t>
      </w:r>
      <w:r w:rsidR="009E3FC9">
        <w:rPr>
          <w:rFonts w:ascii="Times New Roman" w:eastAsia="Times New Roman" w:hAnsi="Times New Roman" w:cs="Times New Roman"/>
        </w:rPr>
        <w:t xml:space="preserve"> Characteristics of study subjects by source</w:t>
      </w:r>
    </w:p>
    <w:p w14:paraId="29133C09" w14:textId="77777777" w:rsidR="005D41BB" w:rsidRDefault="005D41BB" w:rsidP="009E3FC9">
      <w:pPr>
        <w:rPr>
          <w:rFonts w:ascii="Times New Roman" w:eastAsia="Times New Roman" w:hAnsi="Times New Roman" w:cs="Times New Roman"/>
        </w:rPr>
      </w:pPr>
    </w:p>
    <w:tbl>
      <w:tblPr>
        <w:tblW w:w="1294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36"/>
        <w:gridCol w:w="2267"/>
        <w:gridCol w:w="2161"/>
        <w:gridCol w:w="2016"/>
        <w:gridCol w:w="1930"/>
        <w:gridCol w:w="1930"/>
      </w:tblGrid>
      <w:tr w:rsidR="005D41BB" w14:paraId="46462B2C" w14:textId="6A730372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747689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F4363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or frequency</w:t>
            </w:r>
          </w:p>
          <w:p w14:paraId="2FD1C583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N=189 (UK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92F60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or frequency</w:t>
            </w:r>
          </w:p>
          <w:p w14:paraId="29F5304E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N=289 (Canada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4AD7E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or frequency</w:t>
            </w:r>
          </w:p>
          <w:p w14:paraId="584ABD1F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N=85 (Australia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FC1A95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or frequency</w:t>
            </w:r>
          </w:p>
          <w:p w14:paraId="2195E15C" w14:textId="538B64CC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62 (Poland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917556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nd frequency</w:t>
            </w:r>
          </w:p>
          <w:p w14:paraId="0DF34CB5" w14:textId="6F3408C3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39 (Italy)</w:t>
            </w:r>
          </w:p>
        </w:tc>
      </w:tr>
      <w:tr w:rsidR="005D41BB" w14:paraId="65CEE43D" w14:textId="2652BF78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F319D1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Date of Birth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3230CE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1964 (1936-1989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872C6C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1958 (1932-1979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C0000E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1958 (1933-1980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B2FA305" w14:textId="3A411175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9 (1942-89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D8DAFFC" w14:textId="6D478FA4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1 (1947-87)</w:t>
            </w:r>
          </w:p>
        </w:tc>
      </w:tr>
      <w:tr w:rsidR="005D41BB" w14:paraId="7423B837" w14:textId="35D8E3CB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16D91E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Age at diagnoses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942F64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44.7(26.4-69.4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EABA7C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44.1(27.0-69.0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0118DC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45.2(27-70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2A51074" w14:textId="6D5E741F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3(26-78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174F67A" w14:textId="5B99B8AE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1(23.0-67.4)</w:t>
            </w:r>
          </w:p>
        </w:tc>
      </w:tr>
      <w:tr w:rsidR="005D41BB" w14:paraId="12309C76" w14:textId="28906876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5EFF6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at gene testing</w:t>
            </w:r>
          </w:p>
          <w:p w14:paraId="6C79022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diagnosis</w:t>
            </w:r>
          </w:p>
          <w:p w14:paraId="7953CBE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-1 year after diagnosis </w:t>
            </w:r>
          </w:p>
          <w:p w14:paraId="1EC18EE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-5 year after diagnosis </w:t>
            </w:r>
          </w:p>
          <w:p w14:paraId="0294A3E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+ years after diagnosis</w:t>
            </w:r>
          </w:p>
          <w:p w14:paraId="1B6119F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72E8115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Mean time elapsed from diagnosis to genetic testing (years)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1AFDB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1(27.7-70.4)</w:t>
            </w:r>
          </w:p>
          <w:p w14:paraId="7C84FFE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(10.6%)</w:t>
            </w:r>
          </w:p>
          <w:p w14:paraId="155AC66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(25.9%)</w:t>
            </w:r>
          </w:p>
          <w:p w14:paraId="567ACE0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(43.5%)</w:t>
            </w:r>
          </w:p>
          <w:p w14:paraId="403E2C7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2C3BE5B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0E837DC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1.7(0.0-5.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B3A40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3(26.4-70.0)</w:t>
            </w:r>
          </w:p>
          <w:p w14:paraId="01A76CD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4(29.1%) </w:t>
            </w:r>
          </w:p>
          <w:p w14:paraId="0F08447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(32.9%)</w:t>
            </w:r>
          </w:p>
          <w:p w14:paraId="4B37251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(38.1%)</w:t>
            </w:r>
          </w:p>
          <w:p w14:paraId="1D9751A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5124C89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0B31116B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1.5(0-5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75FC4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6(27.0-70.0)</w:t>
            </w:r>
          </w:p>
          <w:p w14:paraId="6D5D0C4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6(18.8%) </w:t>
            </w:r>
          </w:p>
          <w:p w14:paraId="25AD1F2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(67.1%)</w:t>
            </w:r>
          </w:p>
          <w:p w14:paraId="7D91759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(14.1%)</w:t>
            </w:r>
          </w:p>
          <w:p w14:paraId="5058C17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780331F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2DA0F054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0.7(0-2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34EC8F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2(26.4-73.5)</w:t>
            </w:r>
          </w:p>
          <w:p w14:paraId="707FCEA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(8.1%)</w:t>
            </w:r>
          </w:p>
          <w:p w14:paraId="72285F6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(35.5%)</w:t>
            </w:r>
          </w:p>
          <w:p w14:paraId="11E0877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(56.5%)</w:t>
            </w:r>
          </w:p>
          <w:p w14:paraId="6DBA087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14E2CEF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C2998A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(0.0-4.9)</w:t>
            </w:r>
          </w:p>
          <w:p w14:paraId="4AE78D5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2D1A20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3(30.3-72.0)</w:t>
            </w:r>
          </w:p>
          <w:p w14:paraId="7F42715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(12.8%)</w:t>
            </w:r>
          </w:p>
          <w:p w14:paraId="3303CFC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(48.7%)</w:t>
            </w:r>
          </w:p>
          <w:p w14:paraId="3447F59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(38.5%)</w:t>
            </w:r>
          </w:p>
          <w:p w14:paraId="47A48C7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0EACEA4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AA458B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(0-4.6)</w:t>
            </w:r>
          </w:p>
          <w:p w14:paraId="3025A57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D41BB" w14:paraId="0FF730C0" w14:textId="08DBA0FC" w:rsidTr="005D41BB"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EF1B7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at last follow-up</w:t>
            </w:r>
          </w:p>
          <w:p w14:paraId="08FD2103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Years of follow-up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E82AE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1(28.9-74.8)</w:t>
            </w:r>
          </w:p>
          <w:p w14:paraId="72C2F6AC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5.4(0-24.8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7E100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4(31.8-80.0)</w:t>
            </w:r>
          </w:p>
          <w:p w14:paraId="4B38E961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9.3(0.1-27.9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5E011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6(33.4-80.0)</w:t>
            </w:r>
          </w:p>
          <w:p w14:paraId="6E5D64F6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10.9(1-20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DED5EA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2(30.0-77.2)</w:t>
            </w:r>
          </w:p>
          <w:p w14:paraId="2D063203" w14:textId="0654AFD2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(0.2-15.5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9E9B08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9(31.7-72.0)</w:t>
            </w:r>
          </w:p>
          <w:p w14:paraId="61B957D5" w14:textId="15260F73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(0.2-12.1)</w:t>
            </w:r>
          </w:p>
        </w:tc>
      </w:tr>
      <w:tr w:rsidR="005D41BB" w14:paraId="45FD34D8" w14:textId="74C2C5A8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15E12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lateral breast cancer</w:t>
            </w:r>
          </w:p>
          <w:p w14:paraId="776AB5B5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Ovarian canc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C9D13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(4.2%)</w:t>
            </w:r>
          </w:p>
          <w:p w14:paraId="006C43E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4761111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5(2.7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79A7B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(5.2%)</w:t>
            </w:r>
          </w:p>
          <w:p w14:paraId="662339E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070E50C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3(1.0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0FFBE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available</w:t>
            </w:r>
          </w:p>
          <w:p w14:paraId="1E4011E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AFBB937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1(1.2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02B718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(9.7%)</w:t>
            </w:r>
          </w:p>
          <w:p w14:paraId="486BB2B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AACFB1E" w14:textId="0CC04D8C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(3.2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30A10C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2DDE4CC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92A7A19" w14:textId="66B44C41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D41BB" w14:paraId="08896E7B" w14:textId="162DD37A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E10F5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ath</w:t>
            </w:r>
          </w:p>
          <w:p w14:paraId="5E168AB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14:paraId="21D58AD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183B4E1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use of death</w:t>
            </w:r>
          </w:p>
          <w:p w14:paraId="362EA95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east cancer</w:t>
            </w:r>
          </w:p>
          <w:p w14:paraId="3723F75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</w:p>
          <w:p w14:paraId="79D4213C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 xml:space="preserve">unknown no BC/missing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0C053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A2FEF2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8(78.3)</w:t>
            </w:r>
          </w:p>
          <w:p w14:paraId="3BF6C0E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(21.6)</w:t>
            </w:r>
          </w:p>
          <w:p w14:paraId="0452281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ED7F41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  <w:p w14:paraId="1DBBB6A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455AE328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C9621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2AC560D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6(85.1)</w:t>
            </w:r>
          </w:p>
          <w:p w14:paraId="71216A2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(14.9)</w:t>
            </w:r>
          </w:p>
          <w:p w14:paraId="29F1532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2A0FA6A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  <w:p w14:paraId="35794A4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  <w:p w14:paraId="092472EC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59806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429EEF5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(75.3)</w:t>
            </w:r>
          </w:p>
          <w:p w14:paraId="6651B2B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(24.7)</w:t>
            </w:r>
          </w:p>
          <w:p w14:paraId="674271A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B0EAC3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7CF2B68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  <w:p w14:paraId="0651BB41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DA01FD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2F1988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(90.3%)</w:t>
            </w:r>
          </w:p>
          <w:p w14:paraId="59743ED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(9.7%)</w:t>
            </w:r>
          </w:p>
          <w:p w14:paraId="5B9B9DD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C04065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  <w:p w14:paraId="4175313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6F63612A" w14:textId="47EF0358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7602F6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0007FDA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(97.4%)</w:t>
            </w:r>
          </w:p>
          <w:p w14:paraId="4D9ACB1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(2.6%)</w:t>
            </w:r>
          </w:p>
          <w:p w14:paraId="466DAF2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8E67B4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3D1477D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52938576" w14:textId="554712C1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D41BB" w14:paraId="1FE296C7" w14:textId="3D0B1FC7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600B3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mor grade</w:t>
            </w:r>
          </w:p>
          <w:p w14:paraId="4E9A64F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</w:p>
          <w:p w14:paraId="141F3AF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  <w:p w14:paraId="0D26895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</w:p>
          <w:p w14:paraId="1A6EFC56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 xml:space="preserve">Missing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D3382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81DD98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(3.7%)</w:t>
            </w:r>
          </w:p>
          <w:p w14:paraId="2C2EF41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(30.7%)</w:t>
            </w:r>
          </w:p>
          <w:p w14:paraId="2056434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(51.3%)</w:t>
            </w:r>
          </w:p>
          <w:p w14:paraId="285F2A52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27(14.3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E7627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8B9E89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(12.1%)</w:t>
            </w:r>
          </w:p>
          <w:p w14:paraId="0F1CD5E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(32.2%)</w:t>
            </w:r>
          </w:p>
          <w:p w14:paraId="6045D74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(25.6%)</w:t>
            </w:r>
          </w:p>
          <w:p w14:paraId="72619882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87(30.1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24B6E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0C888EC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(5.9%)</w:t>
            </w:r>
          </w:p>
          <w:p w14:paraId="6DD98B1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(40.0%)</w:t>
            </w:r>
          </w:p>
          <w:p w14:paraId="4DB97FF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(50.6%)</w:t>
            </w:r>
          </w:p>
          <w:p w14:paraId="606F10C1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3(3.5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2A75C2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0987A03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331AE3A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299B7C6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7A7623C3" w14:textId="4D00E20C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2(100%)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5ECC3A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71A704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(7.7%)</w:t>
            </w:r>
          </w:p>
          <w:p w14:paraId="2C5122E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(33.3%)</w:t>
            </w:r>
          </w:p>
          <w:p w14:paraId="3FB43DE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(56.4%)</w:t>
            </w:r>
          </w:p>
          <w:p w14:paraId="2146F7B0" w14:textId="00B87050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(2.0%)</w:t>
            </w:r>
          </w:p>
        </w:tc>
      </w:tr>
      <w:tr w:rsidR="005D41BB" w14:paraId="060B5593" w14:textId="1420385F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BF21E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umour size (mm)</w:t>
            </w:r>
          </w:p>
          <w:p w14:paraId="0983FA4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=10</w:t>
            </w:r>
          </w:p>
          <w:p w14:paraId="27243B9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-20</w:t>
            </w:r>
          </w:p>
          <w:p w14:paraId="340F27F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+</w:t>
            </w:r>
          </w:p>
          <w:p w14:paraId="447CD7DE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 xml:space="preserve">Missing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722EC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2.6(2-120) </w:t>
            </w:r>
          </w:p>
          <w:p w14:paraId="2B79349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(10.6%)</w:t>
            </w:r>
          </w:p>
          <w:p w14:paraId="63E2D2A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(31.2%)</w:t>
            </w:r>
          </w:p>
          <w:p w14:paraId="0FB8360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(39.2%)</w:t>
            </w:r>
          </w:p>
          <w:p w14:paraId="28FE3AFC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36(19.1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299A1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7(0-300)</w:t>
            </w:r>
          </w:p>
          <w:p w14:paraId="2309DF5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(22.2%)</w:t>
            </w:r>
          </w:p>
          <w:p w14:paraId="4CCADFA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(29.8%)</w:t>
            </w:r>
          </w:p>
          <w:p w14:paraId="1DF306F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(34.3%)</w:t>
            </w:r>
          </w:p>
          <w:p w14:paraId="0F5E66BB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40(13.8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97CE3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2(2-95)</w:t>
            </w:r>
          </w:p>
          <w:p w14:paraId="61CF6D0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(25.9%)</w:t>
            </w:r>
          </w:p>
          <w:p w14:paraId="6D97475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(37.7%)</w:t>
            </w:r>
          </w:p>
          <w:p w14:paraId="5F99AB1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(34.1%)</w:t>
            </w:r>
          </w:p>
          <w:p w14:paraId="2545E913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2(5.1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EB95DE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3(0.5-65)</w:t>
            </w:r>
          </w:p>
          <w:p w14:paraId="6854C45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(24.2%)</w:t>
            </w:r>
          </w:p>
          <w:p w14:paraId="16FCCC8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(46.8%)</w:t>
            </w:r>
          </w:p>
          <w:p w14:paraId="7B3EC36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(25.8%)</w:t>
            </w:r>
          </w:p>
          <w:p w14:paraId="16BFE151" w14:textId="31DB7CB8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(3.2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C4C762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7(3.0-60.0)</w:t>
            </w:r>
          </w:p>
          <w:p w14:paraId="2C5CE7A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(15.4%)</w:t>
            </w:r>
          </w:p>
          <w:p w14:paraId="032F70F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(41.0%)</w:t>
            </w:r>
          </w:p>
          <w:p w14:paraId="4E0EA82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(38.5%)</w:t>
            </w:r>
          </w:p>
          <w:p w14:paraId="5A33958C" w14:textId="2354A40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(5.1%)</w:t>
            </w:r>
          </w:p>
        </w:tc>
      </w:tr>
      <w:tr w:rsidR="005D41BB" w14:paraId="1C32FC6A" w14:textId="52D17E4E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DE8971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R status </w:t>
            </w:r>
          </w:p>
          <w:p w14:paraId="234BB83A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itive </w:t>
            </w:r>
          </w:p>
          <w:p w14:paraId="2AE74C6F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  <w:p w14:paraId="066BFD1E" w14:textId="77777777" w:rsidR="005D41BB" w:rsidRDefault="005D41BB" w:rsidP="005D41BB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ssing 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DA239D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6953553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(65.1%)</w:t>
            </w:r>
          </w:p>
          <w:p w14:paraId="252B6B39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(16.4%)</w:t>
            </w:r>
          </w:p>
          <w:p w14:paraId="0DBD3AC8" w14:textId="77777777" w:rsidR="005D41BB" w:rsidRDefault="005D41BB" w:rsidP="005D41BB">
            <w:r>
              <w:rPr>
                <w:rFonts w:ascii="Times New Roman" w:eastAsia="Times New Roman" w:hAnsi="Times New Roman" w:cs="Times New Roman"/>
                <w:color w:val="000000"/>
              </w:rPr>
              <w:t>35(18.5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84D2AA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5928C97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(65.7%)</w:t>
            </w:r>
          </w:p>
          <w:p w14:paraId="3228459D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(15.9%)</w:t>
            </w:r>
          </w:p>
          <w:p w14:paraId="4E0359D2" w14:textId="77777777" w:rsidR="005D41BB" w:rsidRDefault="005D41BB" w:rsidP="005D41BB">
            <w:r>
              <w:rPr>
                <w:rFonts w:ascii="Times New Roman" w:eastAsia="Times New Roman" w:hAnsi="Times New Roman" w:cs="Times New Roman"/>
                <w:color w:val="000000"/>
              </w:rPr>
              <w:t>53(18.3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99B98F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1708ED9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(76.5%)</w:t>
            </w:r>
          </w:p>
          <w:p w14:paraId="4624E3E3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(11.8%)</w:t>
            </w:r>
          </w:p>
          <w:p w14:paraId="10475921" w14:textId="77777777" w:rsidR="005D41BB" w:rsidRDefault="005D41BB" w:rsidP="005D41BB">
            <w:r>
              <w:rPr>
                <w:rFonts w:ascii="Times New Roman" w:eastAsia="Times New Roman" w:hAnsi="Times New Roman" w:cs="Times New Roman"/>
                <w:color w:val="000000"/>
              </w:rPr>
              <w:t>10(11.8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1256734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2F4F462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(75.8%)</w:t>
            </w:r>
          </w:p>
          <w:p w14:paraId="5A5019CF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(19.4%)</w:t>
            </w:r>
          </w:p>
          <w:p w14:paraId="12EB51D8" w14:textId="4DFB071B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(4.8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24C845B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C7E5FF7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(76.9%)</w:t>
            </w:r>
          </w:p>
          <w:p w14:paraId="57345674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(20.5%)</w:t>
            </w:r>
          </w:p>
          <w:p w14:paraId="68AF7B92" w14:textId="0DE5842C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(2.6%)</w:t>
            </w:r>
          </w:p>
        </w:tc>
      </w:tr>
      <w:tr w:rsidR="005D41BB" w14:paraId="05E597A1" w14:textId="4AA25885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0A358A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ymph node status </w:t>
            </w:r>
          </w:p>
          <w:p w14:paraId="01B4D078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  <w:p w14:paraId="10AE3D46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  <w:p w14:paraId="07716A52" w14:textId="77777777" w:rsidR="005D41BB" w:rsidRDefault="005D41BB" w:rsidP="005D41BB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ssing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0885A3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2FB7A62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(46.6%)</w:t>
            </w:r>
          </w:p>
          <w:p w14:paraId="1492D5F9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(37.1%)</w:t>
            </w:r>
          </w:p>
          <w:p w14:paraId="60277929" w14:textId="77777777" w:rsidR="005D41BB" w:rsidRDefault="005D41BB" w:rsidP="005D41BB">
            <w:r>
              <w:rPr>
                <w:rFonts w:ascii="Times New Roman" w:eastAsia="Times New Roman" w:hAnsi="Times New Roman" w:cs="Times New Roman"/>
                <w:color w:val="000000"/>
              </w:rPr>
              <w:t>31(16.4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601393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1DBEE02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(46.0%)</w:t>
            </w:r>
          </w:p>
          <w:p w14:paraId="5D468303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(40.8%)</w:t>
            </w:r>
          </w:p>
          <w:p w14:paraId="751D0472" w14:textId="77777777" w:rsidR="005D41BB" w:rsidRDefault="005D41BB" w:rsidP="005D41BB">
            <w:r>
              <w:rPr>
                <w:rFonts w:ascii="Times New Roman" w:eastAsia="Times New Roman" w:hAnsi="Times New Roman" w:cs="Times New Roman"/>
                <w:color w:val="000000"/>
              </w:rPr>
              <w:t>38(13.2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407B01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5BBBD4A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(49.3%)</w:t>
            </w:r>
          </w:p>
          <w:p w14:paraId="4E599753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(47.1%)</w:t>
            </w:r>
          </w:p>
          <w:p w14:paraId="5E0F2404" w14:textId="77777777" w:rsidR="005D41BB" w:rsidRDefault="005D41BB" w:rsidP="005D41BB">
            <w:r>
              <w:rPr>
                <w:rFonts w:ascii="Times New Roman" w:eastAsia="Times New Roman" w:hAnsi="Times New Roman" w:cs="Times New Roman"/>
                <w:color w:val="000000"/>
              </w:rPr>
              <w:t>3(3.5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90C5245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BCE314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(50.0%)</w:t>
            </w:r>
          </w:p>
          <w:p w14:paraId="71605113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(48.4%)</w:t>
            </w:r>
          </w:p>
          <w:p w14:paraId="268545CE" w14:textId="17134BCD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(1.6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A4FC1BA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0C7D6A2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(41.0%)</w:t>
            </w:r>
          </w:p>
          <w:p w14:paraId="4D81EB6E" w14:textId="77777777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(51.3%)</w:t>
            </w:r>
          </w:p>
          <w:p w14:paraId="61D3AD33" w14:textId="0C31A7FE" w:rsidR="005D41BB" w:rsidRDefault="005D41BB" w:rsidP="005D41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(3.5%)</w:t>
            </w:r>
          </w:p>
        </w:tc>
      </w:tr>
      <w:tr w:rsidR="005D41BB" w14:paraId="14E15CAC" w14:textId="6EB6203D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F6BDB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crine therapy</w:t>
            </w:r>
          </w:p>
          <w:p w14:paraId="3BD951E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B28C44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</w:t>
            </w:r>
          </w:p>
          <w:p w14:paraId="05FE566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moxifen alone</w:t>
            </w:r>
          </w:p>
          <w:p w14:paraId="0944430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 alone</w:t>
            </w:r>
          </w:p>
          <w:p w14:paraId="1ACCD03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th </w:t>
            </w:r>
          </w:p>
          <w:p w14:paraId="3E5DACCC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BAD28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C2B0BE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A75C4E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(21.7%)</w:t>
            </w:r>
          </w:p>
          <w:p w14:paraId="1311015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(60.9%)</w:t>
            </w:r>
          </w:p>
          <w:p w14:paraId="0E6DD5B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(4.8%)</w:t>
            </w:r>
          </w:p>
          <w:p w14:paraId="26AC257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(0.5%)</w:t>
            </w:r>
          </w:p>
          <w:p w14:paraId="35264695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23(12.2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6EA1B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673FA0C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0F08F42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(34.6%)</w:t>
            </w:r>
          </w:p>
          <w:p w14:paraId="658C270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(38.1%)</w:t>
            </w:r>
          </w:p>
          <w:p w14:paraId="4CC3339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(6.6%)</w:t>
            </w:r>
          </w:p>
          <w:p w14:paraId="779E996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(2.8%)</w:t>
            </w:r>
          </w:p>
          <w:p w14:paraId="1A6F8F5C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52(18.0%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DB83F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3462F99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40D112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(35.3%)</w:t>
            </w:r>
          </w:p>
          <w:p w14:paraId="1458117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(45.9%)</w:t>
            </w:r>
          </w:p>
          <w:p w14:paraId="11A1AA5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(9.4%)</w:t>
            </w:r>
          </w:p>
          <w:p w14:paraId="02117FD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(9.4%)</w:t>
            </w:r>
          </w:p>
          <w:p w14:paraId="7462FF19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806644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8411F8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56358E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(21.0%)</w:t>
            </w:r>
          </w:p>
          <w:p w14:paraId="5F5788F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(59.7%)</w:t>
            </w:r>
          </w:p>
          <w:p w14:paraId="3C2E31C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5338E5D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(3.2%)</w:t>
            </w:r>
          </w:p>
          <w:p w14:paraId="29907041" w14:textId="48D6C35F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(16.1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211F1E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357ABF7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411095F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(35.9%)</w:t>
            </w:r>
          </w:p>
          <w:p w14:paraId="34552A9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(18.0%)</w:t>
            </w:r>
          </w:p>
          <w:p w14:paraId="4250069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(33.3%)</w:t>
            </w:r>
          </w:p>
          <w:p w14:paraId="13190AD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(10.3%)</w:t>
            </w:r>
          </w:p>
          <w:p w14:paraId="252F46EE" w14:textId="42C0F6D3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(2.6%)</w:t>
            </w:r>
          </w:p>
        </w:tc>
      </w:tr>
      <w:tr w:rsidR="005D41BB" w14:paraId="5FE366AE" w14:textId="7A23634F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ACDCF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motherapy</w:t>
            </w:r>
          </w:p>
          <w:p w14:paraId="16A5EF9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14:paraId="76E4162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27325113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 xml:space="preserve">Missing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5D124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D9224F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(24.3%)</w:t>
            </w:r>
          </w:p>
          <w:p w14:paraId="0AA14AB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(48.2%)</w:t>
            </w:r>
          </w:p>
          <w:p w14:paraId="68BCE5D0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52(27.5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C93C6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01ED4B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(24.9%)</w:t>
            </w:r>
          </w:p>
          <w:p w14:paraId="09D4660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(69.6%)</w:t>
            </w:r>
          </w:p>
          <w:p w14:paraId="3459D3D6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16(5.5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20774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98DDED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(33.3%)</w:t>
            </w:r>
          </w:p>
          <w:p w14:paraId="52AC14C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(58.8%)</w:t>
            </w:r>
          </w:p>
          <w:p w14:paraId="2EA73685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11(12.9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FC9E30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F167BD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(16.1%)</w:t>
            </w:r>
          </w:p>
          <w:p w14:paraId="1C9A0F9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(82.3%)</w:t>
            </w:r>
          </w:p>
          <w:p w14:paraId="7F5365B7" w14:textId="5D560DDE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(1.6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95EE5F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8A86F1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(33.3%)</w:t>
            </w:r>
          </w:p>
          <w:p w14:paraId="50BBDBE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(66.7%)</w:t>
            </w:r>
          </w:p>
          <w:p w14:paraId="3D720F72" w14:textId="51F0902D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D41BB" w14:paraId="14A6AF1E" w14:textId="06FB3B88" w:rsidTr="005D41BB">
        <w:trPr>
          <w:trHeight w:val="1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E6FD4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lateral Mastectomy</w:t>
            </w:r>
          </w:p>
          <w:p w14:paraId="05902F8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14:paraId="077BABC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2E7AB0F0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 xml:space="preserve">Missing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E2BC6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25CB65F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C61C33C" w14:textId="44344F1A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(69.8%)</w:t>
            </w:r>
          </w:p>
          <w:p w14:paraId="6D8BA12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(30.2%)</w:t>
            </w:r>
          </w:p>
          <w:p w14:paraId="20B20C2B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898DA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424C571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D0D5807" w14:textId="0714C168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(38.9%)</w:t>
            </w:r>
          </w:p>
          <w:p w14:paraId="63F6DC2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(59.2%)</w:t>
            </w:r>
          </w:p>
          <w:p w14:paraId="1067EB28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6(2.1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B5191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CFE02C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2790BD6F" w14:textId="05B71DC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(32.9%)</w:t>
            </w:r>
          </w:p>
          <w:p w14:paraId="76C00DC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(67.1%)</w:t>
            </w:r>
          </w:p>
          <w:p w14:paraId="40DDB648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4D7E4F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C2E680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3977B0AC" w14:textId="17BD81EF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(74.2%)</w:t>
            </w:r>
          </w:p>
          <w:p w14:paraId="3FC1814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(16.1%)</w:t>
            </w:r>
          </w:p>
          <w:p w14:paraId="0CA956ED" w14:textId="7D88CBD1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(9.7%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400010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249057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0F33EC78" w14:textId="7B5A4D00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(69.2%)</w:t>
            </w:r>
          </w:p>
          <w:p w14:paraId="56036E4A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(30.8%)</w:t>
            </w:r>
          </w:p>
          <w:p w14:paraId="57786B62" w14:textId="5CAAFDA6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D41BB" w14:paraId="3EFE7672" w14:textId="5AC75D97" w:rsidTr="005D41BB"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98C5E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ophorectomy</w:t>
            </w:r>
          </w:p>
          <w:p w14:paraId="54ECE4A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  <w:p w14:paraId="1F0C4A7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  <w:p w14:paraId="359247E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47DCF5A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Oophorectomy within one year of breast cancer </w:t>
            </w:r>
          </w:p>
          <w:p w14:paraId="02C9033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ophorectomy after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one yea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ost breast cancer</w:t>
            </w:r>
          </w:p>
          <w:p w14:paraId="748D8FB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5CEB8BE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 xml:space="preserve">Mean years after BC oophorectomy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92456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047CC441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(68.8%)</w:t>
            </w:r>
          </w:p>
          <w:p w14:paraId="4181AA8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(31.2%)</w:t>
            </w:r>
          </w:p>
          <w:p w14:paraId="26790B9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0CBE58F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D674BD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(15.3%)</w:t>
            </w:r>
          </w:p>
          <w:p w14:paraId="7ED5C16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6969C37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(84.8%)</w:t>
            </w:r>
          </w:p>
          <w:p w14:paraId="197CA2D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D80008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2A1F106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>3.8 (1.0-9.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A837D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5720F1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(31.8%)</w:t>
            </w:r>
          </w:p>
          <w:p w14:paraId="33B9A7B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(68.2%)</w:t>
            </w:r>
          </w:p>
          <w:p w14:paraId="7464FB7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610FDD1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38A1CC0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(22.8%)</w:t>
            </w:r>
          </w:p>
          <w:p w14:paraId="321D922C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337D631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(77.2%)</w:t>
            </w:r>
          </w:p>
          <w:p w14:paraId="6C4F8A0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426E0CA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12E71BE3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 xml:space="preserve">3.5 (1-17)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258B1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0654B61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(22.4%)</w:t>
            </w:r>
          </w:p>
          <w:p w14:paraId="7ADB2D1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(77.7%)</w:t>
            </w:r>
          </w:p>
          <w:p w14:paraId="455D617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2A70B5D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40FC1DD8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(22.7%)</w:t>
            </w:r>
          </w:p>
          <w:p w14:paraId="2311B82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9D3152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(77.3%)</w:t>
            </w:r>
          </w:p>
          <w:p w14:paraId="31DF303E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A4A817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756260B" w14:textId="77777777" w:rsidR="005D41BB" w:rsidRDefault="005D41BB" w:rsidP="005D41BB">
            <w:r>
              <w:rPr>
                <w:rFonts w:ascii="Times New Roman" w:eastAsia="Times New Roman" w:hAnsi="Times New Roman" w:cs="Times New Roman"/>
              </w:rPr>
              <w:t xml:space="preserve">2.6 (1-12)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6D1B14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558BDBA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(40.3%)</w:t>
            </w:r>
          </w:p>
          <w:p w14:paraId="7177234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(59.7%)</w:t>
            </w:r>
          </w:p>
          <w:p w14:paraId="029089A6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DFD63B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CE76F7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(29.7%)</w:t>
            </w:r>
          </w:p>
          <w:p w14:paraId="55AB6505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2B4F4D5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(70.38%)</w:t>
            </w:r>
          </w:p>
          <w:p w14:paraId="1C575C0D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680650A4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747B2329" w14:textId="56647C6D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 (1.0-5.0) n=2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040382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3AB82323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(53.9%)</w:t>
            </w:r>
          </w:p>
          <w:p w14:paraId="4528DB2B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(46.2%)</w:t>
            </w:r>
          </w:p>
          <w:p w14:paraId="4B6CE699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2BD75D9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002E33D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(11.1%)</w:t>
            </w:r>
          </w:p>
          <w:p w14:paraId="078670C2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4BA06CD0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(88.9%)</w:t>
            </w:r>
          </w:p>
          <w:p w14:paraId="647B4177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0D01F6DF" w14:textId="77777777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</w:p>
          <w:p w14:paraId="3300C3E5" w14:textId="555084C2" w:rsidR="005D41BB" w:rsidRDefault="005D41BB" w:rsidP="005D41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 (1.0-5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)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=16</w:t>
            </w:r>
          </w:p>
        </w:tc>
      </w:tr>
    </w:tbl>
    <w:p w14:paraId="059D4952" w14:textId="77777777" w:rsidR="00FF148B" w:rsidRDefault="00FF148B">
      <w:pPr>
        <w:sectPr w:rsidR="00FF148B" w:rsidSect="005D41B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994270" w14:textId="6F148CC3" w:rsidR="00FF148B" w:rsidRPr="009F2678" w:rsidRDefault="00576614" w:rsidP="00FF148B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lastRenderedPageBreak/>
        <w:t xml:space="preserve">Supplementary </w:t>
      </w:r>
      <w:r w:rsidR="00FF148B" w:rsidRPr="009F2678">
        <w:rPr>
          <w:rFonts w:ascii="Times New Roman" w:eastAsia="Calibri" w:hAnsi="Times New Roman" w:cs="Times New Roman"/>
        </w:rPr>
        <w:t xml:space="preserve">Table </w:t>
      </w:r>
      <w:r w:rsidR="0061773F">
        <w:rPr>
          <w:rFonts w:ascii="Times New Roman" w:eastAsia="Calibri" w:hAnsi="Times New Roman" w:cs="Times New Roman"/>
        </w:rPr>
        <w:t>2</w:t>
      </w:r>
      <w:r w:rsidR="00FF148B">
        <w:rPr>
          <w:rFonts w:ascii="Times New Roman" w:eastAsia="Calibri" w:hAnsi="Times New Roman" w:cs="Times New Roman"/>
        </w:rPr>
        <w:t xml:space="preserve">. </w:t>
      </w:r>
      <w:r w:rsidR="00FF148B" w:rsidRPr="009F2678">
        <w:rPr>
          <w:rFonts w:ascii="Times New Roman" w:eastAsia="Calibri" w:hAnsi="Times New Roman" w:cs="Times New Roman"/>
        </w:rPr>
        <w:t>Comparison of subjects with and without oophorectomy</w:t>
      </w:r>
    </w:p>
    <w:p w14:paraId="2C969D5A" w14:textId="77777777" w:rsidR="00FF148B" w:rsidRPr="009F2678" w:rsidRDefault="00FF148B" w:rsidP="00FF148B">
      <w:pPr>
        <w:rPr>
          <w:rFonts w:ascii="Times New Roman" w:eastAsia="Calibri" w:hAnsi="Times New Roman" w:cs="Times New Roman"/>
        </w:rPr>
      </w:pPr>
      <w:r w:rsidRPr="009F2678">
        <w:rPr>
          <w:rFonts w:ascii="Times New Roman" w:eastAsia="Calibri" w:hAnsi="Times New Roman" w:cs="Times New Roman"/>
        </w:rPr>
        <w:t xml:space="preserve"> 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85"/>
        <w:gridCol w:w="2502"/>
        <w:gridCol w:w="2551"/>
        <w:gridCol w:w="851"/>
      </w:tblGrid>
      <w:tr w:rsidR="00FF148B" w:rsidRPr="009F2678" w14:paraId="18C51BA3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1F574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Variables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64AAA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No oophorectomy</w:t>
            </w:r>
          </w:p>
          <w:p w14:paraId="5AF4347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N = 28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8DAAF8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Oophorectomy</w:t>
            </w:r>
          </w:p>
          <w:p w14:paraId="06E4E1F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N = 3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5BD432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P-value*</w:t>
            </w:r>
          </w:p>
        </w:tc>
      </w:tr>
      <w:tr w:rsidR="00FF148B" w:rsidRPr="009F2678" w14:paraId="6B2FCC40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C1FD1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Year of Birth (range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17B3D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963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9F2678">
              <w:rPr>
                <w:rFonts w:ascii="Times New Roman" w:eastAsia="Calibri" w:hAnsi="Times New Roman" w:cs="Times New Roman"/>
              </w:rPr>
              <w:t>(1932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9F2678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9F2678">
              <w:rPr>
                <w:rFonts w:ascii="Times New Roman" w:eastAsia="Calibri" w:hAnsi="Times New Roman" w:cs="Times New Roman"/>
              </w:rPr>
              <w:t>198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5A764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960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9F2678">
              <w:rPr>
                <w:rFonts w:ascii="Times New Roman" w:eastAsia="Calibri" w:hAnsi="Times New Roman" w:cs="Times New Roman"/>
              </w:rPr>
              <w:t>(1933-198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278465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.002</w:t>
            </w:r>
          </w:p>
        </w:tc>
      </w:tr>
      <w:tr w:rsidR="00FF148B" w:rsidRPr="009F2678" w14:paraId="2F78BF7B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BBA01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Age at diagnosis (years, range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FA9C4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4.0(26.0-69.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493F0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4.9(27.0-70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103F27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.21</w:t>
            </w:r>
          </w:p>
        </w:tc>
      </w:tr>
      <w:tr w:rsidR="00FF148B" w:rsidRPr="009F2678" w14:paraId="718D015D" w14:textId="77777777" w:rsidTr="0061773F"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5690C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Year of diagnosis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FCD38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2006.7(1900-201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4B7C1E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2004.9(1990-201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9E56CD4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.0008</w:t>
            </w:r>
          </w:p>
        </w:tc>
      </w:tr>
      <w:tr w:rsidR="00FF148B" w:rsidRPr="009F2678" w14:paraId="3D9FB061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7A52D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Age at gene testing</w:t>
            </w:r>
          </w:p>
          <w:p w14:paraId="74C88D91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4CEBEBD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Mean time elapsed from diagnosis to genetic testing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9F2678">
              <w:rPr>
                <w:rFonts w:ascii="Times New Roman" w:eastAsia="Calibri" w:hAnsi="Times New Roman" w:cs="Times New Roman"/>
              </w:rPr>
              <w:t xml:space="preserve">(years) 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C43E4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4.9(26.4-72.8)</w:t>
            </w:r>
          </w:p>
          <w:p w14:paraId="3094E33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ADE414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.5(0-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7BEBE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5.7(26.5-73.4)</w:t>
            </w:r>
          </w:p>
          <w:p w14:paraId="7C16015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733D58B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.4(0-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380573E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.30</w:t>
            </w:r>
          </w:p>
        </w:tc>
      </w:tr>
      <w:tr w:rsidR="00FF148B" w:rsidRPr="009F2678" w14:paraId="3D9FD45C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3E3E5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Age at last follow-up (years, range)</w:t>
            </w:r>
          </w:p>
          <w:p w14:paraId="18E9BBC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Years of follow-up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D4F7DD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9.8(28.8-80.0)</w:t>
            </w:r>
          </w:p>
          <w:p w14:paraId="5A35B2D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91A24D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5.7(0.0-24.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03296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53.9(31.8-80.0)</w:t>
            </w:r>
          </w:p>
          <w:p w14:paraId="23597A6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3ABA0E5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8.9(0.4-27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EC53E0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&lt;0.0001</w:t>
            </w:r>
          </w:p>
          <w:p w14:paraId="3FE885C1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6600B5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00FF148B" w:rsidRPr="009F2678" w14:paraId="794B273C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A2996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Contralateral breast cancer</w:t>
            </w:r>
          </w:p>
          <w:p w14:paraId="73E3BEE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No</w:t>
            </w:r>
          </w:p>
          <w:p w14:paraId="0320D1B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Yes</w:t>
            </w:r>
          </w:p>
          <w:p w14:paraId="1D19E26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Missing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0F2E24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3269BF58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254(94.8)</w:t>
            </w:r>
          </w:p>
          <w:p w14:paraId="1DDE698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4(5.2)</w:t>
            </w:r>
          </w:p>
          <w:p w14:paraId="7882988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239B3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02064ACD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296(95.2)</w:t>
            </w:r>
          </w:p>
          <w:p w14:paraId="46704854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5(4.8)</w:t>
            </w:r>
          </w:p>
          <w:p w14:paraId="5C939EA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63A38D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22A4927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1E929AD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.83</w:t>
            </w:r>
          </w:p>
        </w:tc>
      </w:tr>
      <w:tr w:rsidR="00FF148B" w:rsidRPr="009F2678" w14:paraId="0B9F9415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2D0FA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Death</w:t>
            </w:r>
          </w:p>
          <w:p w14:paraId="02BF227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No</w:t>
            </w:r>
          </w:p>
          <w:p w14:paraId="7999CEB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Yes</w:t>
            </w:r>
          </w:p>
          <w:p w14:paraId="1C9B8DF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Cause of death</w:t>
            </w:r>
          </w:p>
          <w:p w14:paraId="16A1D43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 Breast cancer</w:t>
            </w:r>
          </w:p>
          <w:p w14:paraId="5955E34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 Ovarian cancer</w:t>
            </w:r>
          </w:p>
          <w:p w14:paraId="4EFD9461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 Other</w:t>
            </w:r>
          </w:p>
          <w:p w14:paraId="713228C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 unknown /missing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5418F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314E832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215(74.9)</w:t>
            </w:r>
          </w:p>
          <w:p w14:paraId="2C09B38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72(25.1)</w:t>
            </w:r>
          </w:p>
          <w:p w14:paraId="0B390568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2591259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59</w:t>
            </w:r>
          </w:p>
          <w:p w14:paraId="4C5B341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</w:t>
            </w:r>
          </w:p>
          <w:p w14:paraId="61EB5A2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</w:t>
            </w:r>
          </w:p>
          <w:p w14:paraId="1CEF9D8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7A554D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032732F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337(84.9)</w:t>
            </w:r>
          </w:p>
          <w:p w14:paraId="11DB9004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0(10.6)</w:t>
            </w:r>
          </w:p>
          <w:p w14:paraId="2F30B23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7A319A6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32</w:t>
            </w:r>
          </w:p>
          <w:p w14:paraId="5BFD6AF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</w:t>
            </w:r>
          </w:p>
          <w:p w14:paraId="23FE324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</w:t>
            </w:r>
          </w:p>
          <w:p w14:paraId="69DB4A0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CB4850E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46123A1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2DA0C48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00FF148B" w:rsidRPr="009F2678" w14:paraId="1097DE63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00AFD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Tumor grade</w:t>
            </w:r>
          </w:p>
          <w:p w14:paraId="2966862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I</w:t>
            </w:r>
          </w:p>
          <w:p w14:paraId="5D353EBD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II</w:t>
            </w:r>
          </w:p>
          <w:p w14:paraId="5EB4B7D1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III</w:t>
            </w:r>
          </w:p>
          <w:p w14:paraId="55FCC0FD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Missing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84919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64D2F67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20(9.7)</w:t>
            </w:r>
          </w:p>
          <w:p w14:paraId="0C47446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76(36.7)</w:t>
            </w:r>
          </w:p>
          <w:p w14:paraId="2517C3DD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11(53.6)</w:t>
            </w:r>
          </w:p>
          <w:p w14:paraId="1BC1C1B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31477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448EC29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30(10.8)</w:t>
            </w:r>
          </w:p>
          <w:p w14:paraId="33CB331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22(44.0)</w:t>
            </w:r>
          </w:p>
          <w:p w14:paraId="15737084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25(45.1)</w:t>
            </w:r>
          </w:p>
          <w:p w14:paraId="08B0412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CC0872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310CD08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3A8DFA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.17</w:t>
            </w:r>
          </w:p>
        </w:tc>
      </w:tr>
      <w:tr w:rsidR="00FF148B" w:rsidRPr="009F2678" w14:paraId="733C204F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3B269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Tumour size (mm)</w:t>
            </w:r>
          </w:p>
          <w:p w14:paraId="5144A2F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&lt;=10</w:t>
            </w:r>
          </w:p>
          <w:p w14:paraId="512D6A7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11-20</w:t>
            </w:r>
          </w:p>
          <w:p w14:paraId="565B78E1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21+</w:t>
            </w:r>
          </w:p>
          <w:p w14:paraId="0E393B6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Missing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A905A8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234AE80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0(16.5)</w:t>
            </w:r>
          </w:p>
          <w:p w14:paraId="0BB53BC1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95(39.3)</w:t>
            </w:r>
          </w:p>
          <w:p w14:paraId="42C2065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07(44.2)</w:t>
            </w:r>
          </w:p>
          <w:p w14:paraId="287A56C1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5EFC7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6F08063E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87(25.6)</w:t>
            </w:r>
          </w:p>
          <w:p w14:paraId="21E46E8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27(37.4)</w:t>
            </w:r>
          </w:p>
          <w:p w14:paraId="53715AE8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26(37.1)</w:t>
            </w:r>
          </w:p>
          <w:p w14:paraId="3EB947A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4FEB58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1A879A9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F419D4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.03</w:t>
            </w:r>
          </w:p>
        </w:tc>
      </w:tr>
      <w:tr w:rsidR="00FF148B" w:rsidRPr="009F2678" w14:paraId="7779429E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B05D4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ER status </w:t>
            </w:r>
          </w:p>
          <w:p w14:paraId="5CF739E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Positive </w:t>
            </w:r>
          </w:p>
          <w:p w14:paraId="1374DC8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Negative</w:t>
            </w:r>
          </w:p>
          <w:p w14:paraId="053C4AA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Missing 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08EA4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7211223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88(79.7)</w:t>
            </w:r>
          </w:p>
          <w:p w14:paraId="165AE2F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8(20.3)</w:t>
            </w:r>
          </w:p>
          <w:p w14:paraId="37C1D3C1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5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E56B88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795B00C4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267(81.9)</w:t>
            </w:r>
          </w:p>
          <w:p w14:paraId="33396088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59(18.1)</w:t>
            </w:r>
          </w:p>
          <w:p w14:paraId="3B3908A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60E31A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3992DF74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293498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.50</w:t>
            </w:r>
          </w:p>
        </w:tc>
      </w:tr>
      <w:tr w:rsidR="00FF148B" w:rsidRPr="009F2678" w14:paraId="0A5DB54F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FDA18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Lymph node status </w:t>
            </w:r>
          </w:p>
          <w:p w14:paraId="7A2ABB3D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Negative</w:t>
            </w:r>
          </w:p>
          <w:p w14:paraId="545E156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Positive</w:t>
            </w:r>
          </w:p>
          <w:p w14:paraId="38675C0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Missing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42ED1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28F203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26(51.4)</w:t>
            </w:r>
          </w:p>
          <w:p w14:paraId="57D3BE1D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19(48/6)</w:t>
            </w:r>
          </w:p>
          <w:p w14:paraId="71313A18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8EA99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640C33C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84(53.6)</w:t>
            </w:r>
          </w:p>
          <w:p w14:paraId="432C6A0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59(46.4)</w:t>
            </w:r>
          </w:p>
          <w:p w14:paraId="19EBB874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30FF8E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16CDA48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6A2E396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.60</w:t>
            </w:r>
          </w:p>
        </w:tc>
      </w:tr>
      <w:tr w:rsidR="00FF148B" w:rsidRPr="009F2678" w14:paraId="536D591F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015FB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lastRenderedPageBreak/>
              <w:t>Endocrine therapy</w:t>
            </w:r>
          </w:p>
          <w:p w14:paraId="77C16B9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Neither</w:t>
            </w:r>
          </w:p>
          <w:p w14:paraId="5249223F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Tamoxifen alone</w:t>
            </w:r>
          </w:p>
          <w:p w14:paraId="5AB3B31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AI alone</w:t>
            </w:r>
          </w:p>
          <w:p w14:paraId="3AEB2C6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Both </w:t>
            </w:r>
          </w:p>
          <w:p w14:paraId="6B139FE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Missing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EAEA2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126276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85(33.6)</w:t>
            </w:r>
          </w:p>
          <w:p w14:paraId="3FC23B5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40(56.9)</w:t>
            </w:r>
          </w:p>
          <w:p w14:paraId="196A3BF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8(7.3)</w:t>
            </w:r>
          </w:p>
          <w:p w14:paraId="1B8A31C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3(1.2)</w:t>
            </w:r>
          </w:p>
          <w:p w14:paraId="1FA4F6C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9C662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09076D3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13(34.0)</w:t>
            </w:r>
          </w:p>
          <w:p w14:paraId="7CF58D4D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68(50.6)</w:t>
            </w:r>
          </w:p>
          <w:p w14:paraId="733AB74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31(9.3)</w:t>
            </w:r>
          </w:p>
          <w:p w14:paraId="2E955B9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20(6.0)</w:t>
            </w:r>
          </w:p>
          <w:p w14:paraId="32E73FA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C82431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C5567A8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37673D1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0246065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F148B" w:rsidRPr="009F2678" w14:paraId="64D2D0D8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00D23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Chemotherapy</w:t>
            </w:r>
          </w:p>
          <w:p w14:paraId="2B8DF55B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No</w:t>
            </w:r>
          </w:p>
          <w:p w14:paraId="000A685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Yes</w:t>
            </w:r>
          </w:p>
          <w:p w14:paraId="2A50D77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Missing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6713F2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5F75345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74(31.8)</w:t>
            </w:r>
          </w:p>
          <w:p w14:paraId="2E657FD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59(68.2)</w:t>
            </w:r>
          </w:p>
          <w:p w14:paraId="06E52DB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5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17DFE9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2BF5AEF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91(25.9)</w:t>
            </w:r>
          </w:p>
          <w:p w14:paraId="0B46BC0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260(34.1)</w:t>
            </w:r>
          </w:p>
          <w:p w14:paraId="33A776FD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A8C8EB8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3D4BF54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260D3C66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0.13</w:t>
            </w:r>
          </w:p>
        </w:tc>
      </w:tr>
      <w:tr w:rsidR="00FF148B" w:rsidRPr="009F2678" w14:paraId="17B78452" w14:textId="77777777" w:rsidTr="0061773F">
        <w:trPr>
          <w:trHeight w:val="1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A2ECB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Contr</w:t>
            </w:r>
            <w:r>
              <w:rPr>
                <w:rFonts w:ascii="Times New Roman" w:eastAsia="Calibri" w:hAnsi="Times New Roman" w:cs="Times New Roman"/>
              </w:rPr>
              <w:t>a</w:t>
            </w:r>
            <w:r w:rsidRPr="009F2678">
              <w:rPr>
                <w:rFonts w:ascii="Times New Roman" w:eastAsia="Calibri" w:hAnsi="Times New Roman" w:cs="Times New Roman"/>
              </w:rPr>
              <w:t>lateral Mastectomy</w:t>
            </w:r>
          </w:p>
          <w:p w14:paraId="3360518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No</w:t>
            </w:r>
          </w:p>
          <w:p w14:paraId="11242CC4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Yes</w:t>
            </w:r>
          </w:p>
          <w:p w14:paraId="33D61FB0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 xml:space="preserve"> Missing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8A7D8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33FE6EAC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97(70.6)</w:t>
            </w:r>
          </w:p>
          <w:p w14:paraId="42E8930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82(29.4)</w:t>
            </w:r>
          </w:p>
          <w:p w14:paraId="6F5D4583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40A7D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13743A61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148(39.7)</w:t>
            </w:r>
          </w:p>
          <w:p w14:paraId="6CF04918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225(73.3)</w:t>
            </w:r>
          </w:p>
          <w:p w14:paraId="5930FDDA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7876FD5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</w:p>
          <w:p w14:paraId="31DA1DD7" w14:textId="77777777" w:rsidR="00FF148B" w:rsidRPr="009F2678" w:rsidRDefault="00FF148B" w:rsidP="0061773F">
            <w:pPr>
              <w:rPr>
                <w:rFonts w:ascii="Times New Roman" w:eastAsia="Calibri" w:hAnsi="Times New Roman" w:cs="Times New Roman"/>
              </w:rPr>
            </w:pPr>
            <w:r w:rsidRPr="009F2678">
              <w:rPr>
                <w:rFonts w:ascii="Times New Roman" w:eastAsia="Calibri" w:hAnsi="Times New Roman" w:cs="Times New Roman"/>
              </w:rPr>
              <w:t>&lt;0.0001</w:t>
            </w:r>
          </w:p>
        </w:tc>
      </w:tr>
    </w:tbl>
    <w:p w14:paraId="765BEEA4" w14:textId="77777777" w:rsidR="00FF148B" w:rsidRPr="009F2678" w:rsidRDefault="00FF148B" w:rsidP="00FF148B">
      <w:pPr>
        <w:rPr>
          <w:rFonts w:ascii="Times New Roman" w:eastAsia="Calibri" w:hAnsi="Times New Roman" w:cs="Times New Roman"/>
        </w:rPr>
      </w:pPr>
      <w:r w:rsidRPr="009F2678">
        <w:rPr>
          <w:rFonts w:ascii="Times New Roman" w:eastAsia="Calibri" w:hAnsi="Times New Roman" w:cs="Times New Roman"/>
        </w:rPr>
        <w:t>* missing data excluded in the test</w:t>
      </w:r>
    </w:p>
    <w:p w14:paraId="1215FAB5" w14:textId="77777777" w:rsidR="00FF148B" w:rsidRDefault="00FF148B">
      <w:pPr>
        <w:sectPr w:rsidR="00FF148B" w:rsidSect="002476C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3A8871D" w14:textId="214FA0DC" w:rsidR="00FF148B" w:rsidRDefault="00576614" w:rsidP="00FF148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Supplementary </w:t>
      </w:r>
      <w:r w:rsidR="00FF148B">
        <w:rPr>
          <w:rFonts w:ascii="Times New Roman" w:eastAsia="Times New Roman" w:hAnsi="Times New Roman" w:cs="Times New Roman"/>
        </w:rPr>
        <w:t xml:space="preserve">Table </w:t>
      </w:r>
      <w:r w:rsidR="00880528">
        <w:rPr>
          <w:rFonts w:ascii="Times New Roman" w:eastAsia="Times New Roman" w:hAnsi="Times New Roman" w:cs="Times New Roman"/>
        </w:rPr>
        <w:t>3</w:t>
      </w:r>
      <w:r w:rsidR="00FF148B">
        <w:rPr>
          <w:rFonts w:ascii="Times New Roman" w:eastAsia="Times New Roman" w:hAnsi="Times New Roman" w:cs="Times New Roman"/>
        </w:rPr>
        <w:t>. Causes of death by oophorectomy status</w:t>
      </w:r>
    </w:p>
    <w:p w14:paraId="06DAEE78" w14:textId="77777777" w:rsidR="00576614" w:rsidRDefault="00576614" w:rsidP="00FF148B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71"/>
        <w:gridCol w:w="3086"/>
        <w:gridCol w:w="3085"/>
      </w:tblGrid>
      <w:tr w:rsidR="00FF148B" w14:paraId="3E7C7966" w14:textId="77777777" w:rsidTr="0061773F">
        <w:trPr>
          <w:trHeight w:val="1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541F54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 xml:space="preserve">Cause of death 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42B169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Oophorectomy  </w:t>
            </w:r>
          </w:p>
          <w:p w14:paraId="529CBF18" w14:textId="77777777" w:rsidR="00FF148B" w:rsidRDefault="00FF148B" w:rsidP="0061773F"/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5BCD2A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d oophorectomy</w:t>
            </w:r>
          </w:p>
          <w:p w14:paraId="76DAAF1A" w14:textId="77777777" w:rsidR="00FF148B" w:rsidRDefault="00FF148B" w:rsidP="0061773F"/>
        </w:tc>
      </w:tr>
      <w:tr w:rsidR="00FF148B" w14:paraId="75D2521C" w14:textId="77777777" w:rsidTr="0061773F">
        <w:trPr>
          <w:trHeight w:val="1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4A08C2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Total deaths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3ED7FC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F0D2C3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FF148B" w14:paraId="78CBC59D" w14:textId="77777777" w:rsidTr="0061773F">
        <w:trPr>
          <w:trHeight w:val="1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A5031F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Breast cancer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7574FB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59 (81.9%)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15AE48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32 (80.0%)</w:t>
            </w:r>
          </w:p>
        </w:tc>
      </w:tr>
      <w:tr w:rsidR="00FF148B" w14:paraId="3C7EE04C" w14:textId="77777777" w:rsidTr="0061773F">
        <w:trPr>
          <w:trHeight w:val="1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69007C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Ovarian cancer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4476FB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1 (1.4%)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953E2C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F148B" w14:paraId="244A5D19" w14:textId="77777777" w:rsidTr="0061773F">
        <w:trPr>
          <w:trHeight w:val="1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6F93EE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Other cancer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8B06DF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2 (2.8%)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938B0D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4 (10.0%)</w:t>
            </w:r>
          </w:p>
        </w:tc>
      </w:tr>
      <w:tr w:rsidR="00FF148B" w14:paraId="6E67CB9A" w14:textId="77777777" w:rsidTr="0061773F">
        <w:trPr>
          <w:trHeight w:val="1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E246B9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 xml:space="preserve">Other 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BFFB5A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2 (2.8%)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1A84DD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F148B" w14:paraId="6A7FD6AD" w14:textId="77777777" w:rsidTr="0061773F">
        <w:trPr>
          <w:trHeight w:val="1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FAD16D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 xml:space="preserve">Missing 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410D74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8 (11.1%)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ADE03A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4 (10.0%)</w:t>
            </w:r>
          </w:p>
        </w:tc>
      </w:tr>
    </w:tbl>
    <w:p w14:paraId="67455456" w14:textId="77777777" w:rsidR="00FF148B" w:rsidRDefault="00FF148B">
      <w:pPr>
        <w:sectPr w:rsidR="00FF148B" w:rsidSect="002476C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176BA43" w14:textId="17FB1D34" w:rsidR="00FF148B" w:rsidRDefault="00576614" w:rsidP="00FF148B">
      <w:pPr>
        <w:pStyle w:val="NoSpacing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 xml:space="preserve">Supplementary </w:t>
      </w:r>
      <w:r w:rsidR="00FF148B">
        <w:rPr>
          <w:rFonts w:ascii="Times New Roman" w:eastAsia="Times New Roman" w:hAnsi="Times New Roman" w:cs="Times New Roman"/>
          <w:sz w:val="24"/>
        </w:rPr>
        <w:t xml:space="preserve">Table </w:t>
      </w:r>
      <w:r w:rsidR="00880528">
        <w:rPr>
          <w:rFonts w:ascii="Times New Roman" w:eastAsia="Times New Roman" w:hAnsi="Times New Roman" w:cs="Times New Roman"/>
          <w:sz w:val="24"/>
        </w:rPr>
        <w:t>4</w:t>
      </w:r>
      <w:r w:rsidR="00FF148B">
        <w:rPr>
          <w:rFonts w:ascii="Times New Roman" w:eastAsia="Times New Roman" w:hAnsi="Times New Roman" w:cs="Times New Roman"/>
          <w:sz w:val="24"/>
        </w:rPr>
        <w:t>. Hazard ratios for death from breast cancer for selected variables. ER+ subjects only</w:t>
      </w:r>
    </w:p>
    <w:p w14:paraId="179C22CB" w14:textId="77777777" w:rsidR="00576614" w:rsidRPr="00653CC0" w:rsidRDefault="00576614" w:rsidP="00FF148B">
      <w:pPr>
        <w:pStyle w:val="NoSpacing"/>
      </w:pPr>
      <w:bookmarkStart w:id="0" w:name="_GoBack"/>
      <w:bookmarkEnd w:id="0"/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2580"/>
        <w:gridCol w:w="2551"/>
      </w:tblGrid>
      <w:tr w:rsidR="00FF148B" w14:paraId="6F748BBB" w14:textId="77777777" w:rsidTr="0061773F">
        <w:trPr>
          <w:trHeight w:val="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D45B5A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7C182AF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 xml:space="preserve">Variable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BF3823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33D951E9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Cases/total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281E27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nivariate   </w:t>
            </w:r>
          </w:p>
          <w:p w14:paraId="25199516" w14:textId="77777777" w:rsidR="00FF148B" w:rsidRDefault="00FF148B" w:rsidP="0061773F">
            <w:proofErr w:type="gramStart"/>
            <w:r>
              <w:rPr>
                <w:rFonts w:ascii="Times New Roman" w:eastAsia="Times New Roman" w:hAnsi="Times New Roman" w:cs="Times New Roman"/>
              </w:rPr>
              <w:t>HR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95%CI)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793B7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variate *</w:t>
            </w:r>
          </w:p>
          <w:p w14:paraId="02EA3EB6" w14:textId="77777777" w:rsidR="00FF148B" w:rsidRDefault="00FF148B" w:rsidP="0061773F">
            <w:proofErr w:type="gramStart"/>
            <w:r>
              <w:rPr>
                <w:rFonts w:ascii="Times New Roman" w:eastAsia="Times New Roman" w:hAnsi="Times New Roman" w:cs="Times New Roman"/>
              </w:rPr>
              <w:t>HR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95%CI)P</w:t>
            </w:r>
          </w:p>
        </w:tc>
      </w:tr>
      <w:tr w:rsidR="00FF148B" w14:paraId="3FAB56D0" w14:textId="77777777" w:rsidTr="0061773F">
        <w:trPr>
          <w:trHeight w:val="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2166F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at dx</w:t>
            </w:r>
          </w:p>
          <w:p w14:paraId="4D770C9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=40</w:t>
            </w:r>
          </w:p>
          <w:p w14:paraId="6B2A929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-50</w:t>
            </w:r>
          </w:p>
          <w:p w14:paraId="5B4651E4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50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C08A18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7C7E94A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/166</w:t>
            </w:r>
          </w:p>
          <w:p w14:paraId="1F18E37E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/174</w:t>
            </w:r>
          </w:p>
          <w:p w14:paraId="18DC2E1F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12/115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E20A77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67B861B4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2789148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(0.43-1.35)0.36</w:t>
            </w:r>
          </w:p>
          <w:p w14:paraId="50E451BC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0.72(0.36-1.42)0.3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206DF7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11278050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33723FE6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(0.54-1.78)0.95</w:t>
            </w:r>
          </w:p>
          <w:p w14:paraId="410A354B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0.70(0.34-1.43)0.32</w:t>
            </w:r>
          </w:p>
        </w:tc>
      </w:tr>
      <w:tr w:rsidR="00FF148B" w14:paraId="20ADF270" w14:textId="77777777" w:rsidTr="0061773F">
        <w:trPr>
          <w:trHeight w:val="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2E37DD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C size (mm)</w:t>
            </w:r>
          </w:p>
          <w:p w14:paraId="2721EC02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=10</w:t>
            </w:r>
          </w:p>
          <w:p w14:paraId="5B67D09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-20</w:t>
            </w:r>
          </w:p>
          <w:p w14:paraId="38B9C563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&gt;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D637F6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3A2DBFC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82</w:t>
            </w:r>
          </w:p>
          <w:p w14:paraId="0822B586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/170</w:t>
            </w:r>
          </w:p>
          <w:p w14:paraId="369A77B3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27/172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EED356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B2E64C2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0DDC2A24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7(1.50-16.5)0.009</w:t>
            </w:r>
          </w:p>
          <w:p w14:paraId="52495B61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6.00(1.82-19.8)0.00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4369D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2C40092A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2FAC629B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0(1.00-11.5)0.05</w:t>
            </w:r>
          </w:p>
          <w:p w14:paraId="034F9FB1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4.16(1.20-14.5)0.02</w:t>
            </w:r>
          </w:p>
        </w:tc>
      </w:tr>
      <w:tr w:rsidR="00FF148B" w14:paraId="4A5ABBF8" w14:textId="77777777" w:rsidTr="0061773F">
        <w:trPr>
          <w:trHeight w:val="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3A81D0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crine therapy</w:t>
            </w:r>
          </w:p>
          <w:p w14:paraId="7B92F23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4F62DFCD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  <w:p w14:paraId="1F30A1C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moxifen alone</w:t>
            </w:r>
          </w:p>
          <w:p w14:paraId="27BA1A4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 alone</w:t>
            </w:r>
          </w:p>
          <w:p w14:paraId="298E828A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th </w:t>
            </w:r>
          </w:p>
          <w:p w14:paraId="5B32A7D2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415D0C44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ither </w:t>
            </w:r>
          </w:p>
          <w:p w14:paraId="29AC528A" w14:textId="77777777" w:rsidR="00FF148B" w:rsidRDefault="00FF148B" w:rsidP="0061773F"/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E736B2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B2A3E3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6EA12E2C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75</w:t>
            </w:r>
          </w:p>
          <w:p w14:paraId="387553A8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/269</w:t>
            </w:r>
          </w:p>
          <w:p w14:paraId="08172FAC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43</w:t>
            </w:r>
          </w:p>
          <w:p w14:paraId="7C8C9294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/18</w:t>
            </w:r>
          </w:p>
          <w:p w14:paraId="37E02157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2C6BDDE6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/330</w:t>
            </w:r>
          </w:p>
          <w:p w14:paraId="412C8B7C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36/330 (10 years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EFE019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617506EE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6197CF38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17F593BA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(0.79-3.34)0.19</w:t>
            </w:r>
          </w:p>
          <w:p w14:paraId="43310E2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(0.23-3.19)0.82</w:t>
            </w:r>
          </w:p>
          <w:p w14:paraId="4BF7CD5F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(0.06-3.64)0.46</w:t>
            </w:r>
          </w:p>
          <w:p w14:paraId="7C8E96FD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543742E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7CCBD64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1.45(0.71-2.98)0.3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8A4D0A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58BA5CD0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0876BC9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663EB7CA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7(0.72-3.41)0.25</w:t>
            </w:r>
          </w:p>
          <w:p w14:paraId="0F1D9BF3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(0.30-5.04)0.77</w:t>
            </w:r>
          </w:p>
          <w:p w14:paraId="7DF476DD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(0.07-4.90)0.63</w:t>
            </w:r>
          </w:p>
          <w:p w14:paraId="26810854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3F2944B9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2D3E4E9E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1.48(0.69-3.20)0.31</w:t>
            </w:r>
          </w:p>
        </w:tc>
      </w:tr>
      <w:tr w:rsidR="00FF148B" w14:paraId="1B2D95B9" w14:textId="77777777" w:rsidTr="0061773F">
        <w:trPr>
          <w:trHeight w:val="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E9F84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C grade</w:t>
            </w:r>
          </w:p>
          <w:p w14:paraId="4BE5A350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</w:t>
            </w:r>
          </w:p>
          <w:p w14:paraId="43B71BC3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B0F0AA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390D880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/205</w:t>
            </w:r>
          </w:p>
          <w:p w14:paraId="5727EE9F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21/152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FA3C8E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67F1D18D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(0.46-1.45)0.49</w:t>
            </w:r>
          </w:p>
          <w:p w14:paraId="4300F061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129122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61567B4C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(0.57-1.84)0.94</w:t>
            </w:r>
          </w:p>
          <w:p w14:paraId="4DC50A6B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F148B" w14:paraId="1782AB40" w14:textId="77777777" w:rsidTr="0061773F">
        <w:trPr>
          <w:trHeight w:val="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D58E6F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de status</w:t>
            </w:r>
          </w:p>
          <w:p w14:paraId="21C602F4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</w:t>
            </w:r>
          </w:p>
          <w:p w14:paraId="446C212F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41DA0D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1056CD43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/217</w:t>
            </w:r>
          </w:p>
          <w:p w14:paraId="6D0D4115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34/216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86A6E2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38BD077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46D33DA3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1.64(0.98-2.75)0.0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F069E9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121BE55E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533AF2D5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>1.34(0.74-2.44)0.34</w:t>
            </w:r>
          </w:p>
        </w:tc>
      </w:tr>
      <w:tr w:rsidR="00FF148B" w14:paraId="4AD8D89C" w14:textId="77777777" w:rsidTr="0061773F">
        <w:trPr>
          <w:trHeight w:val="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F06FE0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motherapy</w:t>
            </w:r>
          </w:p>
          <w:p w14:paraId="45008BA3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  <w:p w14:paraId="40F9CCF3" w14:textId="77777777" w:rsidR="00FF148B" w:rsidRDefault="00FF148B" w:rsidP="0061773F"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384CDC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CE971CE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/124</w:t>
            </w:r>
          </w:p>
          <w:p w14:paraId="52BFDC87" w14:textId="77777777" w:rsidR="00FF148B" w:rsidRDefault="00FF148B" w:rsidP="0061773F">
            <w:r>
              <w:rPr>
                <w:rFonts w:ascii="Times New Roman" w:eastAsia="Times New Roman" w:hAnsi="Times New Roman" w:cs="Times New Roman"/>
                <w:color w:val="000000"/>
              </w:rPr>
              <w:t>37/288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7C0814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24EA35C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3DDDCDD3" w14:textId="77777777" w:rsidR="00FF148B" w:rsidRDefault="00FF148B" w:rsidP="0061773F">
            <w:r>
              <w:rPr>
                <w:rFonts w:ascii="Times New Roman" w:eastAsia="Times New Roman" w:hAnsi="Times New Roman" w:cs="Times New Roman"/>
                <w:color w:val="000000"/>
              </w:rPr>
              <w:t>1.49(0.78-2.87)0.2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2DE37C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87CB8A1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43C3D540" w14:textId="77777777" w:rsidR="00FF148B" w:rsidRDefault="00FF148B" w:rsidP="0061773F">
            <w:r>
              <w:rPr>
                <w:rFonts w:ascii="Times New Roman" w:eastAsia="Times New Roman" w:hAnsi="Times New Roman" w:cs="Times New Roman"/>
                <w:color w:val="000000"/>
              </w:rPr>
              <w:t>1.05(0.49-2.24)0.90</w:t>
            </w:r>
          </w:p>
        </w:tc>
      </w:tr>
      <w:tr w:rsidR="00FF148B" w14:paraId="4978320D" w14:textId="77777777" w:rsidTr="0061773F">
        <w:trPr>
          <w:trHeight w:val="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FAA2C6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alateral mastectomy</w:t>
            </w:r>
          </w:p>
          <w:p w14:paraId="5943786B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 (time dependent)</w:t>
            </w:r>
          </w:p>
          <w:p w14:paraId="0C6F8FB2" w14:textId="77777777" w:rsidR="00FF148B" w:rsidRDefault="00FF148B" w:rsidP="0061773F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ssing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E84594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FC21529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/231</w:t>
            </w:r>
          </w:p>
          <w:p w14:paraId="73B289ED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/217</w:t>
            </w:r>
          </w:p>
          <w:p w14:paraId="2362469B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C3B6561" w14:textId="77777777" w:rsidR="00FF148B" w:rsidRDefault="00FF148B" w:rsidP="0061773F">
            <w:r>
              <w:rPr>
                <w:rFonts w:ascii="Times New Roman" w:eastAsia="Times New Roman" w:hAnsi="Times New Roman" w:cs="Times New Roman"/>
                <w:color w:val="000000"/>
              </w:rPr>
              <w:t>1/7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ACEF23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E5EF4B2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2BDE287B" w14:textId="77777777" w:rsidR="00FF148B" w:rsidRDefault="00FF148B" w:rsidP="0061773F">
            <w:r>
              <w:rPr>
                <w:rFonts w:ascii="Times New Roman" w:eastAsia="Times New Roman" w:hAnsi="Times New Roman" w:cs="Times New Roman"/>
                <w:color w:val="000000"/>
              </w:rPr>
              <w:t>0.55(0.32-0.93)0.0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C3CC08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676FE1C" w14:textId="77777777" w:rsidR="00FF148B" w:rsidRDefault="00FF148B" w:rsidP="006177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7DFF62A4" w14:textId="77777777" w:rsidR="00FF148B" w:rsidRDefault="00FF148B" w:rsidP="0061773F">
            <w:r>
              <w:rPr>
                <w:rFonts w:ascii="Times New Roman" w:eastAsia="Times New Roman" w:hAnsi="Times New Roman" w:cs="Times New Roman"/>
                <w:color w:val="000000"/>
              </w:rPr>
              <w:t>0.69(0.39-1.24)0.22</w:t>
            </w:r>
          </w:p>
        </w:tc>
      </w:tr>
      <w:tr w:rsidR="00FF148B" w14:paraId="68373682" w14:textId="77777777" w:rsidTr="0061773F">
        <w:trPr>
          <w:trHeight w:val="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24FBF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ophorectomy</w:t>
            </w:r>
          </w:p>
          <w:p w14:paraId="5CE2BAAC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1203C1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14:paraId="4CAD1B03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27F21CD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op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t dx;</w:t>
            </w:r>
          </w:p>
          <w:p w14:paraId="0E48D50C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, 1-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fter dx;</w:t>
            </w:r>
          </w:p>
          <w:p w14:paraId="1B21F3A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, 3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fter dx;</w:t>
            </w:r>
          </w:p>
          <w:p w14:paraId="008CC2F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331FE574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Yes, age a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op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&lt;50</w:t>
            </w:r>
          </w:p>
          <w:p w14:paraId="69B272AC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t xml:space="preserve">Yes, age a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op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&gt;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E62C86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24718C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7C8D523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/188</w:t>
            </w:r>
          </w:p>
          <w:p w14:paraId="549716D7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/267</w:t>
            </w:r>
          </w:p>
          <w:p w14:paraId="43541C62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CD1B31F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/62</w:t>
            </w:r>
          </w:p>
          <w:p w14:paraId="63D165BB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136</w:t>
            </w:r>
          </w:p>
          <w:p w14:paraId="73389CFC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69</w:t>
            </w:r>
          </w:p>
          <w:p w14:paraId="5DEB588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28AFD297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/177</w:t>
            </w:r>
          </w:p>
          <w:p w14:paraId="7C2EB063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lastRenderedPageBreak/>
              <w:t>6/90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31B563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5C084E56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45B21BFF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5CE8EEE9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 (0.24-0.69) 0.0007</w:t>
            </w:r>
          </w:p>
          <w:p w14:paraId="6F224259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10584B25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 (0.23-1.17) 0.11</w:t>
            </w:r>
          </w:p>
          <w:p w14:paraId="264772D4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 (0.12-0.78) 0.007</w:t>
            </w:r>
          </w:p>
          <w:p w14:paraId="1E0D0530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 (0.13-0.78) 0.01</w:t>
            </w:r>
          </w:p>
          <w:p w14:paraId="748CB191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5484EB2E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 (0.27-0.82) 0.008</w:t>
            </w:r>
          </w:p>
          <w:p w14:paraId="0A3F25F2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lastRenderedPageBreak/>
              <w:t>0.28 (0.12-0.68) 0.00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9F6D69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6352D57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41190E10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793D6323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 (0.25-0.86) 0.01</w:t>
            </w:r>
          </w:p>
          <w:p w14:paraId="43112210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3548C78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 (0.25-1.55) 0.31</w:t>
            </w:r>
          </w:p>
          <w:p w14:paraId="5D9D841A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 (0.24-1.01) 0.05</w:t>
            </w:r>
          </w:p>
          <w:p w14:paraId="7EE1AF3D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 (0.15-0.93) 0.03</w:t>
            </w:r>
          </w:p>
          <w:p w14:paraId="330CA72E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</w:p>
          <w:p w14:paraId="07765878" w14:textId="77777777" w:rsidR="00FF148B" w:rsidRDefault="00FF148B" w:rsidP="0061773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(0.28-0.98) 0.04</w:t>
            </w:r>
          </w:p>
          <w:p w14:paraId="622CB561" w14:textId="77777777" w:rsidR="00FF148B" w:rsidRDefault="00FF148B" w:rsidP="0061773F">
            <w:r>
              <w:rPr>
                <w:rFonts w:ascii="Times New Roman" w:eastAsia="Times New Roman" w:hAnsi="Times New Roman" w:cs="Times New Roman"/>
              </w:rPr>
              <w:lastRenderedPageBreak/>
              <w:t>0.38(0.14-1.00) 0.05</w:t>
            </w:r>
          </w:p>
        </w:tc>
      </w:tr>
    </w:tbl>
    <w:p w14:paraId="29330520" w14:textId="77777777" w:rsidR="00FF148B" w:rsidRDefault="00FF148B" w:rsidP="00FF148B">
      <w:pPr>
        <w:rPr>
          <w:rFonts w:ascii="Times New Roman" w:eastAsia="Times New Roman" w:hAnsi="Times New Roman" w:cs="Times New Roman"/>
        </w:rPr>
      </w:pPr>
    </w:p>
    <w:p w14:paraId="255865AF" w14:textId="77777777" w:rsidR="00FF148B" w:rsidRDefault="00FF148B" w:rsidP="00FF148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  adjusted by all the variables; the 7 subjects missing PM data were supposed as no PM in the estimation on the RR of factors other than PM.</w:t>
      </w:r>
    </w:p>
    <w:p w14:paraId="4B41A1DF" w14:textId="77777777" w:rsidR="00FF148B" w:rsidRDefault="00FF148B" w:rsidP="00FF148B"/>
    <w:p w14:paraId="33604BE2" w14:textId="455BA13C" w:rsidR="009E4626" w:rsidRDefault="009E4626"/>
    <w:sectPr w:rsidR="009E4626" w:rsidSect="002476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FC9"/>
    <w:rsid w:val="002476C7"/>
    <w:rsid w:val="00576614"/>
    <w:rsid w:val="005D41BB"/>
    <w:rsid w:val="0061773F"/>
    <w:rsid w:val="00880528"/>
    <w:rsid w:val="009E3FC9"/>
    <w:rsid w:val="009E4626"/>
    <w:rsid w:val="00F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441C9"/>
  <w15:chartTrackingRefBased/>
  <w15:docId w15:val="{8F16DE3A-FED0-C443-A5E2-DCD21B7CF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148B"/>
    <w:rPr>
      <w:rFonts w:eastAsiaTheme="minorEastAsia"/>
      <w:sz w:val="22"/>
      <w:szCs w:val="22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059</Words>
  <Characters>604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Mustafa</dc:creator>
  <cp:keywords/>
  <dc:description/>
  <cp:lastModifiedBy>Aiman Syeda</cp:lastModifiedBy>
  <cp:revision>5</cp:revision>
  <dcterms:created xsi:type="dcterms:W3CDTF">2020-09-22T17:18:00Z</dcterms:created>
  <dcterms:modified xsi:type="dcterms:W3CDTF">2020-10-22T20:30:00Z</dcterms:modified>
</cp:coreProperties>
</file>